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E07" w:rsidRPr="00591603" w:rsidRDefault="00005E07" w:rsidP="00005E0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9160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9160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91603">
        <w:rPr>
          <w:rFonts w:ascii="Times New Roman" w:hAnsi="Times New Roman" w:cs="Times New Roman"/>
          <w:sz w:val="24"/>
          <w:szCs w:val="24"/>
        </w:rPr>
        <w:t>Buffers compositio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11160" w:type="dxa"/>
        <w:tblInd w:w="-522" w:type="dxa"/>
        <w:tblLayout w:type="fixed"/>
        <w:tblLook w:val="04A0"/>
      </w:tblPr>
      <w:tblGrid>
        <w:gridCol w:w="2970"/>
        <w:gridCol w:w="2880"/>
        <w:gridCol w:w="2970"/>
        <w:gridCol w:w="2340"/>
      </w:tblGrid>
      <w:tr w:rsidR="00005E07" w:rsidTr="00005E07">
        <w:tc>
          <w:tcPr>
            <w:tcW w:w="2970" w:type="dxa"/>
            <w:vAlign w:val="center"/>
          </w:tcPr>
          <w:p w:rsidR="00005E07" w:rsidRDefault="00005E07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RIPA</w:t>
            </w:r>
          </w:p>
        </w:tc>
        <w:tc>
          <w:tcPr>
            <w:tcW w:w="2880" w:type="dxa"/>
            <w:vAlign w:val="center"/>
          </w:tcPr>
          <w:p w:rsidR="00005E07" w:rsidRDefault="00005E07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Adult cardiomyocytes isolation buffer</w:t>
            </w:r>
          </w:p>
        </w:tc>
        <w:tc>
          <w:tcPr>
            <w:tcW w:w="2970" w:type="dxa"/>
            <w:vAlign w:val="center"/>
          </w:tcPr>
          <w:p w:rsidR="00005E07" w:rsidRDefault="00005E07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Immunoprecipitation buffer:</w:t>
            </w:r>
          </w:p>
        </w:tc>
        <w:tc>
          <w:tcPr>
            <w:tcW w:w="2340" w:type="dxa"/>
            <w:vAlign w:val="center"/>
          </w:tcPr>
          <w:p w:rsidR="00005E07" w:rsidRDefault="00005E07" w:rsidP="00005E07">
            <w:pPr>
              <w:ind w:right="5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Urea sample buffer</w:t>
            </w:r>
          </w:p>
        </w:tc>
      </w:tr>
      <w:tr w:rsidR="00005E07" w:rsidTr="00005E07">
        <w:tc>
          <w:tcPr>
            <w:tcW w:w="2970" w:type="dxa"/>
          </w:tcPr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25mM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H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150mM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% NP-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1%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sodiumdeoxycho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0.1% S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005E07" w:rsidRPr="00591603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1x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inhibitor (Roche, cat.#11697498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phosphatase inhibitors (Sigma, Cat.#P5726 and P0044)</w:t>
            </w:r>
          </w:p>
          <w:p w:rsidR="00005E07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H2PO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HCO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gCl2;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glucose (1 mg/ml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3-butanedione </w:t>
            </w: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monoxime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mg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05E07" w:rsidRPr="00591603" w:rsidRDefault="00005E07" w:rsidP="007B00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>taurine</w:t>
            </w:r>
            <w:proofErr w:type="spellEnd"/>
            <w:r w:rsidRPr="005916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28 mg/ml)</w:t>
            </w:r>
          </w:p>
          <w:p w:rsidR="00005E07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005E07" w:rsidRDefault="00005E07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m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   Na2HPO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m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   NaH2PO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mM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m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  ED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% 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x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inhibitor (Roche, cat.#11697498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phosphatase inhibitors (Sigma, Cat.#P5726 and P0044)</w:t>
            </w:r>
          </w:p>
        </w:tc>
        <w:tc>
          <w:tcPr>
            <w:tcW w:w="2340" w:type="dxa"/>
          </w:tcPr>
          <w:p w:rsidR="00005E07" w:rsidRDefault="00005E07" w:rsidP="00005E07">
            <w:pPr>
              <w:ind w:right="522"/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1% SDS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  <w:t>9M Urea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5mM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HCl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  <w:t>1mM EDTA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br/>
              <w:t>5%  2-mercaptoe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:rsidR="001873E1" w:rsidRDefault="001873E1"/>
    <w:sectPr w:rsidR="001873E1" w:rsidSect="0018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005E07"/>
    <w:rsid w:val="00005E07"/>
    <w:rsid w:val="00187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E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>Hewlett-Packard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na</dc:creator>
  <cp:lastModifiedBy>Polina</cp:lastModifiedBy>
  <cp:revision>1</cp:revision>
  <dcterms:created xsi:type="dcterms:W3CDTF">2012-07-17T19:46:00Z</dcterms:created>
  <dcterms:modified xsi:type="dcterms:W3CDTF">2012-07-17T19:48:00Z</dcterms:modified>
</cp:coreProperties>
</file>